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314" w:type="pct"/>
        <w:tblInd w:w="-5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1"/>
        <w:gridCol w:w="1134"/>
        <w:gridCol w:w="1276"/>
        <w:gridCol w:w="1844"/>
        <w:gridCol w:w="992"/>
        <w:gridCol w:w="946"/>
      </w:tblGrid>
      <w:tr w:rsidR="00842EC1" w:rsidRPr="00AB2026" w14:paraId="37BC42C4" w14:textId="77777777" w:rsidTr="00B8337D">
        <w:trPr>
          <w:trHeight w:val="283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A3EE8" w14:textId="6594DD6F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</w:t>
            </w:r>
            <w:r w:rsidRPr="00AB202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Table. Haplotype analysis of </w:t>
            </w:r>
            <w:r w:rsidRPr="00AB2026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MUC4</w:t>
            </w:r>
            <w:r w:rsidRPr="00AB202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polymorphisms in controls and CRC patients</w:t>
            </w:r>
          </w:p>
        </w:tc>
      </w:tr>
      <w:tr w:rsidR="00842EC1" w:rsidRPr="00AB2026" w14:paraId="6E0FFA7F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A360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Cs/>
                <w:szCs w:val="20"/>
              </w:rPr>
              <w:t>Haplotyp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7F97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ontrols 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840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B4B23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CRC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928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E5AEC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OR (95% CI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30E7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DBE73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FDR</w:t>
            </w: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-P</w:t>
            </w:r>
          </w:p>
        </w:tc>
      </w:tr>
      <w:tr w:rsidR="00842EC1" w:rsidRPr="00AB2026" w14:paraId="67A4CAED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C73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MUC4 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s882605 G&gt;T/rs1104760 A&gt;G/rs2688513 A&gt;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0E4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8BC2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738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536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108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2EC1" w:rsidRPr="00AB2026" w14:paraId="57C2DC4E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CA6D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A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99C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86 (163.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590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01 (172.6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57AD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594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7D1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2EC1" w:rsidRPr="00AB2026" w14:paraId="4BCA125E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8D53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A-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A61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 (1.7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5F6C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1.3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8123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34 (0.246-2.19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D97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7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2AC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76</w:t>
            </w:r>
          </w:p>
        </w:tc>
      </w:tr>
      <w:tr w:rsidR="00842EC1" w:rsidRPr="00AB2026" w14:paraId="1606D884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7B5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G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6E42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1 (9.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8F8C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 (3.2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E93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13 (0.172-0.57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D60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244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1</w:t>
            </w:r>
          </w:p>
        </w:tc>
      </w:tr>
      <w:tr w:rsidR="00842EC1" w:rsidRPr="00AB2026" w14:paraId="52581EF3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0B2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G-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CBA3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 (2.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039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 (1.5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3D0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66 (0.247-1.79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FD7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2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F32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76</w:t>
            </w:r>
          </w:p>
        </w:tc>
      </w:tr>
      <w:tr w:rsidR="00842EC1" w:rsidRPr="00AB2026" w14:paraId="062121E8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380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-A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3A8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3.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B41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1.3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C3E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95 (0.149-1.04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3DD3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5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976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86</w:t>
            </w:r>
          </w:p>
        </w:tc>
      </w:tr>
      <w:tr w:rsidR="00842EC1" w:rsidRPr="00AB2026" w14:paraId="1A2D8652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87A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-A-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678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1.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AFA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2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068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14 (0.024-1.92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8FF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8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CAE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39</w:t>
            </w:r>
          </w:p>
        </w:tc>
      </w:tr>
      <w:tr w:rsidR="00842EC1" w:rsidRPr="00AB2026" w14:paraId="0BD86A1A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AF4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-G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5A6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1.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8F5D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 (1.1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9EE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14 (0.217-2.34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EB2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7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8FFC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76</w:t>
            </w:r>
          </w:p>
        </w:tc>
      </w:tr>
      <w:tr w:rsidR="00842EC1" w:rsidRPr="00AB2026" w14:paraId="5F7866D2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19B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-G-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A37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4 (17.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4DE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7 (18.8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1EF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7 (0.727-1.39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C77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6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02FD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67</w:t>
            </w:r>
          </w:p>
        </w:tc>
      </w:tr>
      <w:tr w:rsidR="00842EC1" w:rsidRPr="00AB2026" w14:paraId="483322F3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680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UC4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s882605 G&gt;T/rs1104760 A&gt;G/rs2246901 A&gt;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8D1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4A9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C5F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ABA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037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2EC1" w:rsidRPr="00AB2026" w14:paraId="5B017549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ABC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A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DF0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80 (161.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208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95 (171.3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C71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945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EFC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2EC1" w:rsidRPr="00AB2026" w14:paraId="4C1F7E06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57D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A-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E47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3.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B7D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 (2.4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E643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24 (0.322-1.62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576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3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EE8D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04</w:t>
            </w:r>
          </w:p>
        </w:tc>
      </w:tr>
      <w:tr w:rsidR="00842EC1" w:rsidRPr="00AB2026" w14:paraId="4A7A6C5F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8E1C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G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B18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2 (10.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242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4 (3.0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575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85 (0.154-0.52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76E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CA1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1</w:t>
            </w:r>
          </w:p>
        </w:tc>
      </w:tr>
      <w:tr w:rsidR="00842EC1" w:rsidRPr="00AB2026" w14:paraId="55015CA3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477C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G-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4B1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 (2.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AD6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 (1.5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B9F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65 (0.246-1.79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C3AC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1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64E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04</w:t>
            </w:r>
          </w:p>
        </w:tc>
      </w:tr>
      <w:tr w:rsidR="00842EC1" w:rsidRPr="00AB2026" w14:paraId="0028055D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C2F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-A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565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2 (2.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29B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1.3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15DC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28 (0.160-1.14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795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8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692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79</w:t>
            </w:r>
          </w:p>
        </w:tc>
      </w:tr>
      <w:tr w:rsidR="00842EC1" w:rsidRPr="00AB2026" w14:paraId="3ED3A112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634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-A-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7D5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 (1.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75AC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2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EA1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71 (0.020-1.46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BE23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301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79</w:t>
            </w:r>
          </w:p>
        </w:tc>
      </w:tr>
      <w:tr w:rsidR="00842EC1" w:rsidRPr="00AB2026" w14:paraId="55D025C0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0AA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-G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7DB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 (2.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8F2D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0.9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861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42 (0.107-1.09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0AE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6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24F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79</w:t>
            </w:r>
          </w:p>
        </w:tc>
      </w:tr>
      <w:tr w:rsidR="00842EC1" w:rsidRPr="00AB2026" w14:paraId="624F4D1B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0BCC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-G-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4AC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0 (16.7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956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8 (19.0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7993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75 (0.773-1.49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C35C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6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7AC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67</w:t>
            </w:r>
          </w:p>
        </w:tc>
      </w:tr>
      <w:tr w:rsidR="00842EC1" w:rsidRPr="00AB2026" w14:paraId="2B03B56D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E7B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UC4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s882605 G&gt;T/rs2688513 A&gt;G/rs2246901 A&gt;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3F5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704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29D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D81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E2A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2EC1" w:rsidRPr="00AB2026" w14:paraId="466376DC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D623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A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D7C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19 (171.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D52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07 (173.9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769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5FB2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F06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2EC1" w:rsidRPr="00AB2026" w14:paraId="2A2FB7A7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AEC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A-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3F32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 (2.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237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 (1.9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CFA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91 (0.352-2.25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BBF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0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CAF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43</w:t>
            </w:r>
          </w:p>
        </w:tc>
      </w:tr>
      <w:tr w:rsidR="00842EC1" w:rsidRPr="00AB2026" w14:paraId="040E8006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405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G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EAD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0.7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39A2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0.6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DBA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91 (0.179-4.43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AEA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194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</w:t>
            </w:r>
          </w:p>
        </w:tc>
      </w:tr>
      <w:tr w:rsidR="00842EC1" w:rsidRPr="00AB2026" w14:paraId="250C8F86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1C8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G-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4EC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3.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71A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 (2.2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E39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85 (0.299-1.57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D0E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7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03F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63</w:t>
            </w:r>
          </w:p>
        </w:tc>
      </w:tr>
      <w:tr w:rsidR="00842EC1" w:rsidRPr="00AB2026" w14:paraId="20A607BB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CB43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-A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C36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3.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F5D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 (1.5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5ED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80 (0.190-1.20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7C9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1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1A2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52</w:t>
            </w:r>
          </w:p>
        </w:tc>
      </w:tr>
      <w:tr w:rsidR="00842EC1" w:rsidRPr="00AB2026" w14:paraId="7553E37B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5D1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-A-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F74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 (1.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DE5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0.9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AC82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13 (0.191-2.66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EFA3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4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162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43</w:t>
            </w:r>
          </w:p>
        </w:tc>
      </w:tr>
      <w:tr w:rsidR="00842EC1" w:rsidRPr="00AB2026" w14:paraId="579B4C63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D58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-G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636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 (1.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56D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0.6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2EB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34 (0.088-1.26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3BC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2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5A12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52</w:t>
            </w:r>
          </w:p>
        </w:tc>
      </w:tr>
      <w:tr w:rsidR="00842EC1" w:rsidRPr="00AB2026" w14:paraId="034ABA09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68D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-G-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3D5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0 (16.7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A55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5 (18.3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F50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82 (0.776-1.50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52D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4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72D3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43</w:t>
            </w:r>
          </w:p>
        </w:tc>
      </w:tr>
      <w:tr w:rsidR="00842EC1" w:rsidRPr="00AB2026" w14:paraId="45CB278C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934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MUC4 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s1104760 A&gt;G/rs2688513 A&gt;G/rs2246901 A&gt;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0AD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0193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169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069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616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2EC1" w:rsidRPr="00AB2026" w14:paraId="77AAC017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071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-A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DAE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91 (164.5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6A9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00 (172.4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162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5E5D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017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2EC1" w:rsidRPr="00AB2026" w14:paraId="58B6A349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236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-A-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C3D2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 (1.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242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 (1.7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F133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64 (0.322-2.31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E80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7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23DD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00</w:t>
            </w:r>
          </w:p>
        </w:tc>
      </w:tr>
      <w:tr w:rsidR="00842EC1" w:rsidRPr="00AB2026" w14:paraId="63EB888C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04B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-G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524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0.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274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0.4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1B6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728 (0.156-19.10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B44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DA2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</w:t>
            </w:r>
          </w:p>
        </w:tc>
      </w:tr>
      <w:tr w:rsidR="00842EC1" w:rsidRPr="00AB2026" w14:paraId="3E08DAB5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566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-G-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645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 (2.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3CE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 (1.1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B8A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32 (0.147-1.27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716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3FA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71</w:t>
            </w:r>
          </w:p>
        </w:tc>
      </w:tr>
      <w:tr w:rsidR="00842EC1" w:rsidRPr="00AB2026" w14:paraId="15144BBB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15B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A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DDA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2 (10.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374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 (3.2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1A1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09 (0.170-0.56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39D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407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1</w:t>
            </w:r>
          </w:p>
        </w:tc>
      </w:tr>
      <w:tr w:rsidR="00842EC1" w:rsidRPr="00AB2026" w14:paraId="2C09F4A9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F12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A-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D25D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1.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FCE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 (1.1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B9F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20 (0.219-2.36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CC1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8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7C9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00</w:t>
            </w:r>
          </w:p>
        </w:tc>
      </w:tr>
      <w:tr w:rsidR="00842EC1" w:rsidRPr="00AB2026" w14:paraId="1B06A4E2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C86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G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8BB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 (2.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51E3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0.9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39D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46 (0.108-1.10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FF23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E29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71</w:t>
            </w:r>
          </w:p>
        </w:tc>
      </w:tr>
      <w:tr w:rsidR="00842EC1" w:rsidRPr="00AB2026" w14:paraId="49973566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266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G-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0F03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3 (17.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DEE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0 (19.4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09B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65 (0.769-1.47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C99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4EF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00</w:t>
            </w:r>
          </w:p>
        </w:tc>
      </w:tr>
      <w:tr w:rsidR="00842EC1" w:rsidRPr="00AB2026" w14:paraId="55DFCAC8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5CB3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MUC4 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s882605 G&gt;T/rs1104760 A&gt;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264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572C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039C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3C3C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84FD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2EC1" w:rsidRPr="00AB2026" w14:paraId="088C12A1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319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A2D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93 (165.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65D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07 (173.9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422D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73F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A13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2EC1" w:rsidRPr="00AB2026" w14:paraId="7653E1F3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54D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EE2D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1 (12.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382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2 (4.7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DC4C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70 (0.222-0.61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4F4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912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03</w:t>
            </w:r>
          </w:p>
        </w:tc>
      </w:tr>
      <w:tr w:rsidR="00842EC1" w:rsidRPr="00AB2026" w14:paraId="44AAC2A7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193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4402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7 (4.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A41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 (1.5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FC5D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54 (0.146-0.85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7F4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E4F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24</w:t>
            </w:r>
          </w:p>
        </w:tc>
      </w:tr>
      <w:tr w:rsidR="00842EC1" w:rsidRPr="00AB2026" w14:paraId="2DB88E98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623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-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119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0 (19.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31A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2 (19.8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D50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88 (0.720-1.35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27D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3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22D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38</w:t>
            </w:r>
          </w:p>
        </w:tc>
      </w:tr>
      <w:tr w:rsidR="00842EC1" w:rsidRPr="00AB2026" w14:paraId="49D0E6FA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1EE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UC4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s882605 G&gt;T/rs2688513 A&gt;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75C3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A9D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259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662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CA0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2EC1" w:rsidRPr="00AB2026" w14:paraId="3B7812C8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D16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G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01F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28 (173.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EDF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16 (175.9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08E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974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413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2EC1" w:rsidRPr="00AB2026" w14:paraId="6557F534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4BC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42A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 (3.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B1F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2.8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64D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25 (0.346-1.51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501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91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927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87</w:t>
            </w:r>
          </w:p>
        </w:tc>
      </w:tr>
      <w:tr w:rsidR="00842EC1" w:rsidRPr="00AB2026" w14:paraId="7F58F50B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CB5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C7A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 (4.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60D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 (2.4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D60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45 (0.256-1.16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2C9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EA2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33</w:t>
            </w:r>
          </w:p>
        </w:tc>
      </w:tr>
      <w:tr w:rsidR="00842EC1" w:rsidRPr="00AB2026" w14:paraId="10B666A4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922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-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65B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8 (18.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FF62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8 (19.0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226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7 (0.730-1.38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8E0D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6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714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68</w:t>
            </w:r>
          </w:p>
        </w:tc>
      </w:tr>
      <w:tr w:rsidR="00842EC1" w:rsidRPr="00AB2026" w14:paraId="7E27315C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5282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MUC4 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s882605 G&gt;T/rs2246901 A&gt;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102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9A9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2DFC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C69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182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2EC1" w:rsidRPr="00AB2026" w14:paraId="4FAB772B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823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6D0C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22 (171.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4E1C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10 (174.6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5F9D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E2E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7BB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2EC1" w:rsidRPr="00AB2026" w14:paraId="69093BC6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9C5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88C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2 (5.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059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9 (4.1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94C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29 (0.369-1.86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5F3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5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B10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19</w:t>
            </w:r>
          </w:p>
        </w:tc>
      </w:tr>
      <w:tr w:rsidR="00842EC1" w:rsidRPr="00AB2026" w14:paraId="76AEB3B8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F9C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929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2 (5.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E33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 (2.2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E90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15 (0.149-1.15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C45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8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9DFD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43</w:t>
            </w:r>
          </w:p>
        </w:tc>
      </w:tr>
      <w:tr w:rsidR="00842EC1" w:rsidRPr="00AB2026" w14:paraId="39029CD7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9E9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-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E82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5 (17.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97A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9 (19.2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BA3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79 (0.712-1.63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3802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1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536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19</w:t>
            </w:r>
          </w:p>
        </w:tc>
      </w:tr>
      <w:tr w:rsidR="00842EC1" w:rsidRPr="00AB2026" w14:paraId="7036AA10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B8B3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UC4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s1104760 A&gt;G/rs2688513 A&gt;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87A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658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1322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DB7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3A9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2EC1" w:rsidRPr="00AB2026" w14:paraId="47FA9955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27A3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93ED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99 (166.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9A62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07 (173.9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65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6B6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AC9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2EC1" w:rsidRPr="00AB2026" w14:paraId="36C281EC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3D8C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-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24BC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 (2.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2A52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 (1.5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668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51 (0.213-1.43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219C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1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2C1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21</w:t>
            </w:r>
          </w:p>
        </w:tc>
      </w:tr>
      <w:tr w:rsidR="00842EC1" w:rsidRPr="00AB2026" w14:paraId="44C014BE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FA5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0A5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7 (11.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759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0 (4.3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D39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69 (0.216-0.62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AC6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E5B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03</w:t>
            </w:r>
          </w:p>
        </w:tc>
      </w:tr>
      <w:tr w:rsidR="00842EC1" w:rsidRPr="00AB2026" w14:paraId="66205471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A6C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D28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3 (19.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DA3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4 (20.3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40E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81 (0.718-1.34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BE5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53D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04</w:t>
            </w:r>
          </w:p>
        </w:tc>
      </w:tr>
      <w:tr w:rsidR="00842EC1" w:rsidRPr="00AB2026" w14:paraId="40538D86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5E2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UC4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s1104760 A&gt;G/rs2246901 A&gt;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BAC2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62B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F63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8BDD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45B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2EC1" w:rsidRPr="00AB2026" w14:paraId="362422C8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1F0D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199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92 (164.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07A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01 (172.6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824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049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AEB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2EC1" w:rsidRPr="00AB2026" w14:paraId="76225AE4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2202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-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67E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 (4.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56E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2.8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75B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24 (0.304-1.28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F3B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9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D3C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94</w:t>
            </w:r>
          </w:p>
        </w:tc>
      </w:tr>
      <w:tr w:rsidR="00842EC1" w:rsidRPr="00AB2026" w14:paraId="4D30623E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DDA2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4C9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2 (12.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2F2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9 (4.1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B84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16 (0.185-0.53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0562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640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03</w:t>
            </w:r>
          </w:p>
        </w:tc>
      </w:tr>
      <w:tr w:rsidR="00842EC1" w:rsidRPr="00AB2026" w14:paraId="6B9167B1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CE8C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AB8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9 (18.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054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5 (20.5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473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39 (0.758-1.42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DB5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1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F0E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13</w:t>
            </w:r>
          </w:p>
        </w:tc>
      </w:tr>
      <w:tr w:rsidR="00842EC1" w:rsidRPr="00AB2026" w14:paraId="304C2861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DDB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UC4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s2688513 A&gt;G/rs2246901 A&gt;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D5C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14E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6FA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568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F14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2EC1" w:rsidRPr="00AB2026" w14:paraId="1E3FD20F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E72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B6AB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32 (174.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616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14 (175.4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E83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661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8BF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2EC1" w:rsidRPr="00AB2026" w14:paraId="4DBCBA8D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53EE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-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9A1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4 (3.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586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2.8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C27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35 (0.390-1.78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AD7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4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A4D7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56</w:t>
            </w:r>
          </w:p>
        </w:tc>
      </w:tr>
      <w:tr w:rsidR="00842EC1" w:rsidRPr="00AB2026" w14:paraId="4E763A1C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830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41D1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 (2.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B11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1.3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81BF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91 (0.181-1.33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2D50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5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475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62</w:t>
            </w:r>
          </w:p>
        </w:tc>
      </w:tr>
      <w:tr w:rsidR="00842EC1" w:rsidRPr="00AB2026" w14:paraId="0DD64452" w14:textId="77777777" w:rsidTr="00B8337D">
        <w:trPr>
          <w:trHeight w:val="283"/>
        </w:trPr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2C06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-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B294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3 (19.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ADC8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5 (20.5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BF9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29 (0.754-1.40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563A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5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B129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56</w:t>
            </w:r>
          </w:p>
        </w:tc>
      </w:tr>
      <w:tr w:rsidR="00842EC1" w:rsidRPr="00AB2026" w14:paraId="7108DC4E" w14:textId="77777777" w:rsidTr="00B8337D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7A9C5" w14:textId="77777777" w:rsidR="00842EC1" w:rsidRPr="00AB2026" w:rsidRDefault="00842EC1" w:rsidP="00B83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RC, colorectal cancer; </w:t>
            </w:r>
            <w:proofErr w:type="gramStart"/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OR,</w:t>
            </w:r>
            <w:proofErr w:type="gramEnd"/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dds ratio; 95% CI, 95% confidence interval.</w:t>
            </w:r>
          </w:p>
        </w:tc>
      </w:tr>
    </w:tbl>
    <w:p w14:paraId="5E76EC15" w14:textId="37FFE8CD" w:rsidR="00704E93" w:rsidRPr="00842EC1" w:rsidRDefault="00704E93"/>
    <w:sectPr w:rsidR="00704E93" w:rsidRPr="00842E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EC1"/>
    <w:rsid w:val="00704E93"/>
    <w:rsid w:val="00842EC1"/>
    <w:rsid w:val="00D7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9C6B9"/>
  <w15:chartTrackingRefBased/>
  <w15:docId w15:val="{A28DFF54-2C16-4F31-8A8D-EA6F5B2BC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2EC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7</Words>
  <Characters>3180</Characters>
  <Application>Microsoft Office Word</Application>
  <DocSecurity>0</DocSecurity>
  <Lines>26</Lines>
  <Paragraphs>7</Paragraphs>
  <ScaleCrop>false</ScaleCrop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민정</dc:creator>
  <cp:keywords/>
  <dc:description/>
  <cp:lastModifiedBy>권민정</cp:lastModifiedBy>
  <cp:revision>1</cp:revision>
  <dcterms:created xsi:type="dcterms:W3CDTF">2023-06-20T14:32:00Z</dcterms:created>
  <dcterms:modified xsi:type="dcterms:W3CDTF">2023-06-20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785bd9-c1e7-4f2e-b2fb-d957a4dbeded</vt:lpwstr>
  </property>
</Properties>
</file>